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CDFF2" w14:textId="77777777" w:rsidR="005B2A8E" w:rsidRDefault="005B2A8E" w:rsidP="005B2A8E">
      <w:pPr>
        <w:pStyle w:val="Heading2"/>
        <w:spacing w:line="480" w:lineRule="auto"/>
      </w:pPr>
      <w:r>
        <w:t>Supplementary Table 2</w:t>
      </w:r>
    </w:p>
    <w:p w14:paraId="1B283031" w14:textId="77777777" w:rsidR="005B2A8E" w:rsidRDefault="005B2A8E" w:rsidP="005B2A8E">
      <w:pPr>
        <w:pStyle w:val="TableCaption"/>
        <w:spacing w:line="480" w:lineRule="auto"/>
      </w:pPr>
      <w:r>
        <w:t>Supplementary Table 2: Included studies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422"/>
        <w:gridCol w:w="1759"/>
        <w:gridCol w:w="7175"/>
        <w:gridCol w:w="3602"/>
      </w:tblGrid>
      <w:tr w:rsidR="005B2A8E" w14:paraId="6E4E444C" w14:textId="77777777" w:rsidTr="00F6241B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D832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lastRenderedPageBreak/>
              <w:t>Year publication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CF6E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uthor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8313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Title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4E12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Journal/Publication</w:t>
            </w:r>
          </w:p>
        </w:tc>
      </w:tr>
      <w:tr w:rsidR="005B2A8E" w14:paraId="57293930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EFB1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19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469C5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D. C. D. Happol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A6311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The small rodents of the forest-savanna-farmland association near Ibadan, Nigeria, with observations on reproduction biolog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7350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Revue de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Zoologie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et de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Botanique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Africaines</w:t>
            </w:r>
            <w:proofErr w:type="spellEnd"/>
          </w:p>
        </w:tc>
      </w:tr>
      <w:tr w:rsidR="005B2A8E" w14:paraId="3DDB1871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3BE6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19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BFCAF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Thomas Mona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9B72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Lassa virus isolation from Mastomys natalensis rodents during an epidemic in Sierra Leo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4AE2F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Science</w:t>
            </w:r>
          </w:p>
        </w:tc>
      </w:tr>
      <w:tr w:rsidR="005B2A8E" w14:paraId="68D517DF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578F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19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DCA3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Herta Wulff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33B7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Recent isolations of Lassa virus from Nigerian rodent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DAA9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Bulletin of the World Health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Organisation</w:t>
            </w:r>
            <w:proofErr w:type="spellEnd"/>
          </w:p>
        </w:tc>
      </w:tr>
      <w:tr w:rsidR="005B2A8E" w14:paraId="7A2B7F6C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1C3B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19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F21EC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Malcolm Co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522A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Mammalian ecological studies on Mount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Nimba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>, Liberia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FBBFB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Mammalia</w:t>
            </w:r>
          </w:p>
        </w:tc>
      </w:tr>
      <w:tr w:rsidR="005B2A8E" w14:paraId="058723F1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43A0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19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24E99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D. C. D. Happol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DFE6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 population study on small rodents in the tropical rain forest of Niger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57F7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La Terre et la Vie</w:t>
            </w:r>
          </w:p>
        </w:tc>
      </w:tr>
      <w:tr w:rsidR="005B2A8E" w14:paraId="54434519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A7AC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19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47D1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Sonia Jeffre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04EB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Rodent Ecology and Land Use in Western Ghan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8E7D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Journal of Applied Ecology</w:t>
            </w:r>
          </w:p>
        </w:tc>
      </w:tr>
      <w:tr w:rsidR="005B2A8E" w14:paraId="484B87F2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EC50C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19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A2597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J P Dede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0EF98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Isolation of Leishmania major from Mastomys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erythroleucu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and Tatera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gambiana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in Senegal (West Africa)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4569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nnals of Tropical Medicine and Parasitology</w:t>
            </w:r>
          </w:p>
        </w:tc>
      </w:tr>
      <w:tr w:rsidR="005B2A8E" w14:paraId="260E9103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B30A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19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5183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 Diall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E77E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Bacteriological survey of leptospirosis in Zaria, Nigeria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BB4A8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Tropical and geographical medicine</w:t>
            </w:r>
          </w:p>
        </w:tc>
      </w:tr>
      <w:tr w:rsidR="005B2A8E" w14:paraId="6515B0D5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DDCDC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19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EA35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C Robbi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C0129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Mastomys (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rodentia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: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muridae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>) species distinguished by hemoglobin pattern differences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57E9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The American journal of tropical medicine and hygiene</w:t>
            </w:r>
          </w:p>
        </w:tc>
      </w:tr>
      <w:tr w:rsidR="005B2A8E" w14:paraId="767EC56D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DB6A5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19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4948F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Joseph McCormic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409C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 prospective study of the epidemiology and ecology of Lassa fever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7798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Journal of Infectious Diseases</w:t>
            </w:r>
          </w:p>
        </w:tc>
      </w:tr>
      <w:tr w:rsidR="005B2A8E" w14:paraId="0A53F826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8D111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19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97DB9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J.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Iyawe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9087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Distribution of small rodents and shrews in a lowland rain forest zone of Nigeria, with observations on their reproductive biolog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75491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frican Journal of Ecology</w:t>
            </w:r>
          </w:p>
        </w:tc>
      </w:tr>
      <w:tr w:rsidR="005B2A8E" w14:paraId="305EAFA0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3897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19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E8FBF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J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Trape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D7E9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Tick-borne Borreliosis in West Afric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DFF0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The Lancet</w:t>
            </w:r>
          </w:p>
        </w:tc>
      </w:tr>
      <w:tr w:rsidR="005B2A8E" w14:paraId="30207253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46A69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lastRenderedPageBreak/>
              <w:t>19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31D7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Brian Mah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DC6C7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Maintenance support of a field station in Sierra Leone, West Afric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F9FC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US Army Medical Research and Development Command</w:t>
            </w:r>
          </w:p>
        </w:tc>
      </w:tr>
      <w:tr w:rsidR="005B2A8E" w14:paraId="77E6B863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EB171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19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A2D57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Laurent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Granjon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A550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Social structure in synanthropic populations of a murid rodent Mastomys natalensis in Seneg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C88B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Acta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Theriologica</w:t>
            </w:r>
            <w:proofErr w:type="spellEnd"/>
          </w:p>
        </w:tc>
      </w:tr>
      <w:tr w:rsidR="005B2A8E" w14:paraId="1C84EFE5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CA639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19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1C71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Bruno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Godeluck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F1318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A longitudinal survey of Borrelia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crocidurae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prevalence in rodents and insectivores in Senegal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C6ED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merican Journal of Tropical Medicine and Hygiene</w:t>
            </w:r>
          </w:p>
        </w:tc>
      </w:tr>
      <w:tr w:rsidR="005B2A8E" w14:paraId="13DDD1D1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3EA4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19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E6CB8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G Diatt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DB60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A comparative study of three methods of detection of Borrelia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crocidurae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in wild rodents in Seneg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CBC3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Transactions of the Royal Society of Tropical Medicine and Hygiene</w:t>
            </w:r>
          </w:p>
        </w:tc>
      </w:tr>
      <w:tr w:rsidR="005B2A8E" w14:paraId="2BC34113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7031C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19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F2E4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E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Ikeh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E285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Mastomys natalensis and Tatera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gambiana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as probable reservoirs of human cutaneous leishmaniasis in Nigeria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F4CD5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Transactions of the Royal Society of Tropical Medicine and Hygiene</w:t>
            </w:r>
          </w:p>
        </w:tc>
      </w:tr>
      <w:tr w:rsidR="005B2A8E" w14:paraId="46B9430E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44A7F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19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AD24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C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Mafiana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0B6E5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Gastrointestinal helminth parasites of the black rat (Rattus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rattu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>) in Abeokuta, southwest Nigeria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53A4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Journal of Helminthology</w:t>
            </w:r>
          </w:p>
        </w:tc>
      </w:tr>
      <w:tr w:rsidR="005B2A8E" w14:paraId="5D2182E9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E4FC5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710A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Holger Meini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7D46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Notes on the mammal fauna of the southern part of the Republic of Mali, West Africa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D452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Bonn Zoological Bulletin</w:t>
            </w:r>
          </w:p>
        </w:tc>
      </w:tr>
      <w:tr w:rsidR="005B2A8E" w14:paraId="009F758C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81DE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F1687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Jan Dech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0386C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Diversity and structure of terrestrial small mammal communities in different vegetation types on the Accra Plains of Ghan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158FC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Journal of Zoology</w:t>
            </w:r>
          </w:p>
        </w:tc>
      </w:tr>
      <w:tr w:rsidR="005B2A8E" w14:paraId="391A5847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D1F9B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2231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drian Barnet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863DB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Ecology of rodent communities in agricultural habitats in eastern Sierra Leone: Cocoa groves as forest refug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BB2E1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Tropical Ecology</w:t>
            </w:r>
          </w:p>
        </w:tc>
      </w:tr>
      <w:tr w:rsidR="005B2A8E" w14:paraId="6F3D94EC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95D0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3C3F1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J Duplanti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0D6E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Rodents as reservoir hosts in the transmission of Schistosoma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mansoni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in Richard-Toll, Senegal, West Afric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25541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Journal of Helminthology</w:t>
            </w:r>
          </w:p>
        </w:tc>
      </w:tr>
      <w:tr w:rsidR="005B2A8E" w14:paraId="4EF5993F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71AAC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6F28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James Ry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402A9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Mammal fauna of the Muni-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Pomadze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Ramsar site, Ghana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6D568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Biodiversity and Conservation</w:t>
            </w:r>
          </w:p>
        </w:tc>
      </w:tr>
      <w:tr w:rsidR="005B2A8E" w14:paraId="2801B859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4F501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80F8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ustin Demb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800DC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Lassa Fever in Guinea: {II}. Distribution and Prevalence of Lassa Virus Infection in Small Mammal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5E3D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Vector-Borne and Zoonotic Diseases</w:t>
            </w:r>
          </w:p>
        </w:tc>
      </w:tr>
      <w:tr w:rsidR="005B2A8E" w14:paraId="72AAD996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9E5A1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lastRenderedPageBreak/>
              <w:t>2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B2D4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Khalilou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B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4C3D2" w14:textId="44124E0C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Preliminary study on some rodents of southern Mauritania as </w:t>
            </w:r>
            <w:r w:rsidR="009D3B03">
              <w:rPr>
                <w:rFonts w:ascii="Arial"/>
                <w:color w:val="000000"/>
                <w:sz w:val="22"/>
                <w:szCs w:val="22"/>
              </w:rPr>
              <w:t>reservoir</w:t>
            </w:r>
            <w:r>
              <w:rPr>
                <w:rFonts w:ascii="Arial"/>
                <w:color w:val="000000"/>
                <w:sz w:val="22"/>
                <w:szCs w:val="22"/>
              </w:rPr>
              <w:t xml:space="preserve"> of human pathogenic virus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956F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frican Small Mammals</w:t>
            </w:r>
          </w:p>
        </w:tc>
      </w:tr>
      <w:tr w:rsidR="005B2A8E" w14:paraId="7141BD20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A39B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602C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Gauthier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Dobigny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503C1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A cytotaxonomic survey of Rodents from Niger: implications for systematics, </w:t>
            </w:r>
            <w:proofErr w:type="gramStart"/>
            <w:r>
              <w:rPr>
                <w:rFonts w:ascii="Arial"/>
                <w:color w:val="000000"/>
                <w:sz w:val="22"/>
                <w:szCs w:val="22"/>
              </w:rPr>
              <w:t>biodiversity</w:t>
            </w:r>
            <w:proofErr w:type="gramEnd"/>
            <w:r>
              <w:rPr>
                <w:rFonts w:ascii="Arial"/>
                <w:color w:val="000000"/>
                <w:sz w:val="22"/>
                <w:szCs w:val="22"/>
              </w:rPr>
              <w:t xml:space="preserve"> and biogeograph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DC1D5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Mammalia</w:t>
            </w:r>
          </w:p>
        </w:tc>
      </w:tr>
      <w:tr w:rsidR="005B2A8E" w14:paraId="1C8E90A7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17009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3C30B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Laurent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Granjon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E323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The small mammal community of a coastal site of south-west Mauritan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897A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frican Journal of Ecology</w:t>
            </w:r>
          </w:p>
        </w:tc>
      </w:tr>
      <w:tr w:rsidR="005B2A8E" w14:paraId="4F1185DF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005E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E267C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D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Attuquayefio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74129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 study of bushfires in a Ghanaian coastal wetland. Impact on small mammal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B7AC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frican Journal of Applied Ecology</w:t>
            </w:r>
          </w:p>
        </w:tc>
      </w:tr>
      <w:tr w:rsidR="005B2A8E" w14:paraId="256E3C2A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99FB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20CCC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Laurent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Granjon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1C0C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The importance of cytotaxonomy in understanding the biogeography of African rodents: Lake Chad murids as an examp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C935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Mammal Review</w:t>
            </w:r>
          </w:p>
        </w:tc>
      </w:tr>
      <w:tr w:rsidR="005B2A8E" w14:paraId="2A58B8B9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6E7E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A8DA9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B. Sicar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96DF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Effects of climate and local aridity on the latitudinal and habitat distribution of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Arvicanthi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niloticu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Arvicanthi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ansorgei (Rodentia,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Murinae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>) in Mal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BF025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Journal of Biogeography</w:t>
            </w:r>
          </w:p>
        </w:tc>
      </w:tr>
      <w:tr w:rsidR="005B2A8E" w14:paraId="22E0A769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35FA9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990B1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Jan Dech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095E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A rapid survey of terrestrial small mammals (shrews and rodents) of the Foret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Classee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du Pic de Fon, Guinea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4140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Rapid Assessment Program</w:t>
            </w:r>
          </w:p>
        </w:tc>
      </w:tr>
      <w:tr w:rsidR="005B2A8E" w14:paraId="594B5159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3255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C24F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Sara Churchfiel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1FD1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First results on the feeding ecology of sympatric shrews (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Insectivora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: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Soricidae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>) in the Tai National Park, Ivory Coas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6C5B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Acta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Theriologica</w:t>
            </w:r>
            <w:proofErr w:type="spellEnd"/>
          </w:p>
        </w:tc>
      </w:tr>
      <w:tr w:rsidR="005B2A8E" w14:paraId="3C333734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C9DB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A91BF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Ara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Monadjem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655A8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0DEE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Conservation International</w:t>
            </w:r>
          </w:p>
        </w:tc>
      </w:tr>
      <w:tr w:rsidR="005B2A8E" w14:paraId="1AB3F8BD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99B17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F79A1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D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Attuquayefio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9D8C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Preliminary biodiversity assessment (herpetofauna and mammals) of a coastal wetland in the Volta region, Ghan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E021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Ghana Journal of Science</w:t>
            </w:r>
          </w:p>
        </w:tc>
      </w:tr>
      <w:tr w:rsidR="005B2A8E" w14:paraId="6AB04950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A3B3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E4435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Francesco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Angelici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B8AE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Patterns of specific diversity and population size in small mammals from arboreal and ground-dwelling guilds of a forest area in southern Niger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DB908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Journal of Zoology</w:t>
            </w:r>
          </w:p>
        </w:tc>
      </w:tr>
      <w:tr w:rsidR="005B2A8E" w14:paraId="51FB7C61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9610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lastRenderedPageBreak/>
              <w:t>20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AF5C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Jan Dech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460D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Rapid assessment of Small Mammals at Draw River, {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BoiTano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}, and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Krokosua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Hill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2CCE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Conservation International</w:t>
            </w:r>
          </w:p>
        </w:tc>
      </w:tr>
      <w:tr w:rsidR="005B2A8E" w14:paraId="7700ACCB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F738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EBC4F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Laurent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Granjon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AEF2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Population dynamics of the multimammate rat Mastomys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huberti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in an annually flooded agricultural region of central Mal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482F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Journal of Mammology</w:t>
            </w:r>
          </w:p>
        </w:tc>
      </w:tr>
      <w:tr w:rsidR="005B2A8E" w14:paraId="5E424B95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1E5FF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16A6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Natalie Web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B307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A Rapid Survey of Small Mammals from the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Atewa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Range Forest Reserve, Eastern Region, Ghan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EBFD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Conservation International</w:t>
            </w:r>
          </w:p>
        </w:tc>
      </w:tr>
      <w:tr w:rsidR="005B2A8E" w14:paraId="40BFACB0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A80F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2B53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Patrick Barrie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FA467" w14:textId="77777777" w:rsidR="005B2A8E" w:rsidRPr="009A39A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A39AE">
              <w:rPr>
                <w:rFonts w:ascii="Arial" w:hAnsi="Arial" w:cs="Arial"/>
                <w:sz w:val="22"/>
                <w:szCs w:val="22"/>
              </w:rPr>
              <w:t xml:space="preserve">Rapid Survey of the Small Mammals of </w:t>
            </w:r>
            <w:proofErr w:type="spellStart"/>
            <w:r w:rsidRPr="009A39AE">
              <w:rPr>
                <w:rFonts w:ascii="Arial" w:hAnsi="Arial" w:cs="Arial"/>
                <w:sz w:val="22"/>
                <w:szCs w:val="22"/>
              </w:rPr>
              <w:t>Ajenjua</w:t>
            </w:r>
            <w:proofErr w:type="spellEnd"/>
            <w:r w:rsidRPr="009A39A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A39AE">
              <w:rPr>
                <w:rFonts w:ascii="Arial" w:hAnsi="Arial" w:cs="Arial"/>
                <w:sz w:val="22"/>
                <w:szCs w:val="22"/>
              </w:rPr>
              <w:t>Bepo</w:t>
            </w:r>
            <w:proofErr w:type="spellEnd"/>
            <w:r w:rsidRPr="009A39AE">
              <w:rPr>
                <w:rFonts w:ascii="Arial" w:hAnsi="Arial" w:cs="Arial"/>
                <w:sz w:val="22"/>
                <w:szCs w:val="22"/>
              </w:rPr>
              <w:t xml:space="preserve"> and </w:t>
            </w:r>
            <w:proofErr w:type="spellStart"/>
            <w:r w:rsidRPr="009A39AE">
              <w:rPr>
                <w:rFonts w:ascii="Arial" w:hAnsi="Arial" w:cs="Arial"/>
                <w:sz w:val="22"/>
                <w:szCs w:val="22"/>
              </w:rPr>
              <w:t>Mamang</w:t>
            </w:r>
            <w:proofErr w:type="spellEnd"/>
            <w:r w:rsidRPr="009A39AE">
              <w:rPr>
                <w:rFonts w:ascii="Arial" w:hAnsi="Arial" w:cs="Arial"/>
                <w:sz w:val="22"/>
                <w:szCs w:val="22"/>
              </w:rPr>
              <w:t xml:space="preserve"> River Forest Reserves, Ghan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2C295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Conservation International</w:t>
            </w:r>
          </w:p>
        </w:tc>
      </w:tr>
      <w:tr w:rsidR="005B2A8E" w14:paraId="01E1EC94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0BE9F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D95B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Ryan Norr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50038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 rapid biological assessment of three classified forests in southeastern Guine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6387C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RAP Bulletin of Biological Assessment 40</w:t>
            </w:r>
          </w:p>
        </w:tc>
      </w:tr>
      <w:tr w:rsidR="005B2A8E" w14:paraId="4759EA45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DA33C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C1AD9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Joseph Fai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EF6D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Lassa Virus-Infected Rodents in Refugee Camps in Guinea: A Looming Threat to Public Health in a Politically Unstable Reg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F4655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Vector-Borne and Zoonotic Diseases</w:t>
            </w:r>
          </w:p>
        </w:tc>
      </w:tr>
      <w:tr w:rsidR="005B2A8E" w14:paraId="1F373161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D262B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E15F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yodeji Olayem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C7B9F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Diversity and distribution of murid rodent populations between forest and derived savanna sites within </w:t>
            </w:r>
            <w:proofErr w:type="gramStart"/>
            <w:r>
              <w:rPr>
                <w:rFonts w:ascii="Arial"/>
                <w:color w:val="000000"/>
                <w:sz w:val="22"/>
                <w:szCs w:val="22"/>
              </w:rPr>
              <w:t>south western</w:t>
            </w:r>
            <w:proofErr w:type="gramEnd"/>
            <w:r>
              <w:rPr>
                <w:rFonts w:ascii="Arial"/>
                <w:color w:val="000000"/>
                <w:sz w:val="22"/>
                <w:szCs w:val="22"/>
              </w:rPr>
              <w:t xml:space="preserve"> Nigeria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F37A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Biodiversity and Conservation</w:t>
            </w:r>
          </w:p>
        </w:tc>
      </w:tr>
      <w:tr w:rsidR="005B2A8E" w14:paraId="5A7C2723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E07B1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9E6A5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D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Attuquayefio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21D8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Biodiversity assessment (rodents and avifauna) of five forest reserves in the Brong-Ahafo Region, Ghan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2EEB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Ghana Journal of Science</w:t>
            </w:r>
          </w:p>
        </w:tc>
      </w:tr>
      <w:tr w:rsidR="005B2A8E" w14:paraId="7B8F0A23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648F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966F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G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Raczniak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F357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Cutaneous leishmaniasis in the Volta district of Ghana: An uncertain reservoir for focal disease outbrea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40C0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The Libyan Journal of Infectious Diseases</w:t>
            </w:r>
          </w:p>
        </w:tc>
      </w:tr>
      <w:tr w:rsidR="005B2A8E" w14:paraId="3260264E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4E27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1C65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Laurent Crespi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25418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Annual flooding, </w:t>
            </w:r>
            <w:proofErr w:type="gramStart"/>
            <w:r>
              <w:rPr>
                <w:rFonts w:ascii="Arial"/>
                <w:color w:val="000000"/>
                <w:sz w:val="22"/>
                <w:szCs w:val="22"/>
              </w:rPr>
              <w:t>survival</w:t>
            </w:r>
            <w:proofErr w:type="gramEnd"/>
            <w:r>
              <w:rPr>
                <w:rFonts w:ascii="Arial"/>
                <w:color w:val="000000"/>
                <w:sz w:val="22"/>
                <w:szCs w:val="22"/>
              </w:rPr>
              <w:t xml:space="preserve"> and recruitment in a rodent population from the Niger River plain in Mal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0CC7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Journal of Tropical Ecology</w:t>
            </w:r>
          </w:p>
        </w:tc>
      </w:tr>
      <w:tr w:rsidR="005B2A8E" w14:paraId="47EF5547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A3F9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6B26F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Christiane Deny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85511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New data on the taxonomy and distribution of Rodentia (Mammalia) from the western and coastal regions of Guinea West Afric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45A0C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Italian Journal of Zoology</w:t>
            </w:r>
          </w:p>
        </w:tc>
      </w:tr>
      <w:tr w:rsidR="005B2A8E" w14:paraId="18CBDEDF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7533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lastRenderedPageBreak/>
              <w:t>20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1522F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Elisabeth Fichet-Calve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A94B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Diversity and dynamics in a community of small mammals in coastal Guinea, West Afric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705F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Belgian Journal of Zoology</w:t>
            </w:r>
          </w:p>
        </w:tc>
      </w:tr>
      <w:tr w:rsidR="005B2A8E" w14:paraId="68FC5183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1CF3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6CE9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Ivoke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Njok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0426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Studies on the seasonal variations and prevalence of helminth fauna of the black rat, Rattus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rattu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(L) (Rodentia: Muridae) from different microhabitats in Nsukka, Nigeria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F870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nimal Research International</w:t>
            </w:r>
          </w:p>
        </w:tc>
      </w:tr>
      <w:tr w:rsidR="005B2A8E" w14:paraId="5EFE9590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00859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D1E8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dam Konecn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976A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Indications of higher diversity and abundance of small rodents in </w:t>
            </w:r>
            <w:proofErr w:type="gramStart"/>
            <w:r>
              <w:rPr>
                <w:rFonts w:ascii="Arial"/>
                <w:color w:val="000000"/>
                <w:sz w:val="22"/>
                <w:szCs w:val="22"/>
              </w:rPr>
              <w:t>human-influenced</w:t>
            </w:r>
            <w:proofErr w:type="gramEnd"/>
            <w:r>
              <w:rPr>
                <w:rFonts w:ascii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Sudanian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savannah than in the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Niokolo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Koba National Park (Senegal)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A2C3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frican Journal of Ecology</w:t>
            </w:r>
          </w:p>
        </w:tc>
      </w:tr>
      <w:tr w:rsidR="005B2A8E" w14:paraId="70F6D3CD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CAB0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9ECBB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David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Safronetz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B9CD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Detection of Lassa Virus, Mal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C0AC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Emerging Infectious Diseases</w:t>
            </w:r>
          </w:p>
        </w:tc>
      </w:tr>
      <w:tr w:rsidR="005B2A8E" w14:paraId="1F1A240E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8594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6ECA9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Edward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Omudu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1FBB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 survey of rats trapped in residential apartments and their ectoparasites in Makurdi, Nigeria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37487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Research Journal of Agriculture and Biological Sciences</w:t>
            </w:r>
          </w:p>
        </w:tc>
      </w:tr>
      <w:tr w:rsidR="005B2A8E" w14:paraId="56F7EE3D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5EBB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112B7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Elisabeth Fichet-Calve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7CFA5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Diversity, </w:t>
            </w:r>
            <w:proofErr w:type="gramStart"/>
            <w:r>
              <w:rPr>
                <w:rFonts w:ascii="Arial"/>
                <w:color w:val="000000"/>
                <w:sz w:val="22"/>
                <w:szCs w:val="22"/>
              </w:rPr>
              <w:t>dynamics</w:t>
            </w:r>
            <w:proofErr w:type="gramEnd"/>
            <w:r>
              <w:rPr>
                <w:rFonts w:ascii="Arial"/>
                <w:color w:val="000000"/>
                <w:sz w:val="22"/>
                <w:szCs w:val="22"/>
              </w:rPr>
              <w:t xml:space="preserve"> and reproduction in a community of small mammals in Upper Guinea, with emphasis on pygmy mice ecolog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5CCA1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frican Journal of Ecology</w:t>
            </w:r>
          </w:p>
        </w:tc>
      </w:tr>
      <w:tr w:rsidR="005B2A8E" w14:paraId="4689B9EF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B8B6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ECD5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Gauthier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Dobigny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7AEC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Molecular survey of rodent-borne Trypanosoma in Niger with special emphasis on T.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lewisi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imported by invasive black rat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84A5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Acta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Tropica</w:t>
            </w:r>
            <w:proofErr w:type="spellEnd"/>
          </w:p>
        </w:tc>
      </w:tr>
      <w:tr w:rsidR="005B2A8E" w14:paraId="1D26F200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EF23F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02E5B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Jan Dech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F403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Small mammal survey in the upper Seli River valley, Sierra Leo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01C35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Mammalia</w:t>
            </w:r>
          </w:p>
        </w:tc>
      </w:tr>
      <w:tr w:rsidR="005B2A8E" w14:paraId="3550FA7A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EAE2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D2628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Lies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Durnez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D815B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Terrestrial Small Mammals as Reservoirs of Mycobacterium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ulceran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in Beni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85C1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pplied and Environmental Microbiology</w:t>
            </w:r>
          </w:p>
        </w:tc>
      </w:tr>
      <w:tr w:rsidR="005B2A8E" w14:paraId="7C1CDE13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5EF49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9C2F9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Mary Reynold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9A33F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A Silent Enzootic of an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Orthopoxviru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in Ghana, West Africa: Evidence for Multi-Species Involvement in the Absence of Widespread Human Disea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88B17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merican Journal of Tropical Medicine and Hygiene</w:t>
            </w:r>
          </w:p>
        </w:tc>
      </w:tr>
      <w:tr w:rsidR="005B2A8E" w14:paraId="70C1B103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06E3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23DBB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R Sall-Dram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6F67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Variation in cestode assemblages of Mastomys and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Arvicanthi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species (Rodents: Muridae) from Lake Retba in Western Senegal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B0529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Journal of Parasitology</w:t>
            </w:r>
          </w:p>
        </w:tc>
      </w:tr>
      <w:tr w:rsidR="005B2A8E" w14:paraId="0F5839EA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0A5F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lastRenderedPageBreak/>
              <w:t>20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CDC51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Violaine Nicola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CB72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Terrestrial small mammal diversity and abundance in central Benin: comparison between habitats, with conservation implic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A9DE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frican Journal of Ecology</w:t>
            </w:r>
          </w:p>
        </w:tc>
      </w:tr>
      <w:tr w:rsidR="005B2A8E" w14:paraId="2B479BB1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28E6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ED31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David Coulibaly-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N'golo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453D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Novel Arenavirus Sequences in Hylomyscus sp. and Mus (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Nannomy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)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setulosu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from Cote d'Ivoire: Implications for Evolution of Arenaviruses in Afric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089E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PLOS One</w:t>
            </w:r>
          </w:p>
        </w:tc>
      </w:tr>
      <w:tr w:rsidR="005B2A8E" w14:paraId="1EE6CF12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CAC4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A8EA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Karmidine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Him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FEC4B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Extensive Robertsonian polymorphism in the African rodent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Gerbillu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nigeriae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>: geographic aspects and meiotic dat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8DF9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Journal of Zoology</w:t>
            </w:r>
          </w:p>
        </w:tc>
      </w:tr>
      <w:tr w:rsidR="005B2A8E" w14:paraId="7FD8DF42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29AE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CDCE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Laurent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Granjon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2FC47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Guinean biodiversity at the edge: Rodents in forest patches of southern Mal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52DBF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Mammalian Biology</w:t>
            </w:r>
          </w:p>
        </w:tc>
      </w:tr>
      <w:tr w:rsidR="005B2A8E" w14:paraId="5053CDFE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9F651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B475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M. Thia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C73C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Capacity for water conservation in invasive (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Gerbillu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nigeriae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>) and declining rodents (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Taterillu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pygargu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Taterillu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gracili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>) that exhibit climate-induced distribution changes in Seneg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2625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Journal of Arid Environments</w:t>
            </w:r>
          </w:p>
        </w:tc>
      </w:tr>
      <w:tr w:rsidR="005B2A8E" w14:paraId="45B0A3D7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2651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BDDD8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Amawulu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Ebenez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A88C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Effects of Urbanization and Agricultural Expansion on the Upsurge of Wild Rats (Rattus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rattu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>) in Yenagoa Metropolis of Bayelsa State, Niger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EF88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Research Journal of Applied Sciences, Engineering and Technology</w:t>
            </w:r>
          </w:p>
        </w:tc>
      </w:tr>
      <w:tr w:rsidR="005B2A8E" w14:paraId="2058765A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A385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F1A4B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Christiane Deny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0A928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On a new species of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Dendromu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(Rodentia,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Nesomyidae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) from Mount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Nimba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>, Guinea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62B5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Mammalia</w:t>
            </w:r>
          </w:p>
        </w:tc>
      </w:tr>
      <w:tr w:rsidR="005B2A8E" w14:paraId="3084BB31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12FCF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42597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Khalilou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B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2E268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Ecology of a typical West African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Sudanian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savannah rodent community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46D6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frican Journal of Ecology</w:t>
            </w:r>
          </w:p>
        </w:tc>
      </w:tr>
      <w:tr w:rsidR="005B2A8E" w14:paraId="5F88186F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E0CE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3074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Laurent Crespi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A7878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Demographic aspects of the island syndrome in two Afrotropical Mastomys rodent speci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C7959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Acta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Oecologica</w:t>
            </w:r>
            <w:proofErr w:type="spellEnd"/>
          </w:p>
        </w:tc>
      </w:tr>
      <w:tr w:rsidR="005B2A8E" w14:paraId="2924B8F1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E30A5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CE70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Tom Schw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712FF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Endemic Foci of the Tick-Borne Relapsing Fever Spirochete Borrelia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crocidurae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in Mali, West Africa, and the Potential for Human Infec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06DE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PLOS NTD</w:t>
            </w:r>
          </w:p>
        </w:tc>
      </w:tr>
      <w:tr w:rsidR="005B2A8E" w14:paraId="60674E57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7CBB9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lastRenderedPageBreak/>
              <w:t>20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F275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dam Konecn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4F1BF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Invasion genetics of the introduced black rat (Rattus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rattu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>) in Senegal, West Africa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B1A27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Molecular Ecology</w:t>
            </w:r>
          </w:p>
        </w:tc>
      </w:tr>
      <w:tr w:rsidR="005B2A8E" w14:paraId="7CE720A5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5495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B00A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Blaise Kadj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5825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Assessment of terrestrial small mammals and a record of the critically endangered shrew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Crocidura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wimmeri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in Banco National Park (Cote d'Ivoir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695A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Mammalia</w:t>
            </w:r>
          </w:p>
        </w:tc>
      </w:tr>
      <w:tr w:rsidR="005B2A8E" w14:paraId="3622D055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C4E01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9642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Gualbert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Houemenou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3828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Leptospira spp. Prevalence in Small Mammal Populations in Cotonou, Beni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28F5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ISRN Epidemiology</w:t>
            </w:r>
          </w:p>
        </w:tc>
      </w:tr>
      <w:tr w:rsidR="005B2A8E" w14:paraId="33D8D186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F15C8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38FBF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Jean-Francois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Trape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E500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The epidemiology and geographic distribution of relapsing fever borreliosis in West and North Africa, with a review of the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Ornithodoro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erraticu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complex (Acari: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Ixodida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>)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1EF5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PLOS One</w:t>
            </w:r>
          </w:p>
        </w:tc>
      </w:tr>
      <w:tr w:rsidR="005B2A8E" w14:paraId="354FD072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ADC9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C8D2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Joshua Kaman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0E3C5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Prevalence and diversity of Bartonella species in commensal rodents and ectoparasites from Nigeria, West Africa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ED009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PLOS NTD</w:t>
            </w:r>
          </w:p>
        </w:tc>
      </w:tr>
      <w:tr w:rsidR="005B2A8E" w14:paraId="5B9EAB46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C83D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A0A65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Karl Kronman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DAF3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Two Novel Arenaviruses Detected in Pygmy Mice, Ghan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89C3C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Emerging Infectious Diseases</w:t>
            </w:r>
          </w:p>
        </w:tc>
      </w:tr>
      <w:tr w:rsidR="005B2A8E" w14:paraId="6B6E9C58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D7178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70F05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Reuben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Garshong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7E13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Effect of Habitat Change through Infrastructural Development on Small Mammal Diversity and Abundance on the Legon Campus of the University of Ghana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725B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West African Journal of Applied Ecology</w:t>
            </w:r>
          </w:p>
        </w:tc>
      </w:tr>
      <w:tr w:rsidR="005B2A8E" w14:paraId="4756F52C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0C519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5FD9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Benjamin Ofor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D60F8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Preliminary checklist and aspects of the ecology of small mammals at the University of Ghana Botanical Garden, Accra Plains, Ghan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DD3E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Journal of Biodiversity and Environmental Sciences</w:t>
            </w:r>
          </w:p>
        </w:tc>
      </w:tr>
      <w:tr w:rsidR="005B2A8E" w14:paraId="744FAD4F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871EC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75BE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Elisabeth Fichet-Calve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C850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Lassa Serology in Natural Populations of Rodents and Horizontal Transmis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74F07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Vector-Borne and Zoonotic Diseases</w:t>
            </w:r>
          </w:p>
        </w:tc>
      </w:tr>
      <w:tr w:rsidR="005B2A8E" w14:paraId="667B996A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8B3F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C3BA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Madougou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Garb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A6A37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Spatial Segregation between Invasive and Native Commensal Rodents in an Urban Environment: A Case Study in Niamey, Nig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977F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PLOS One</w:t>
            </w:r>
          </w:p>
        </w:tc>
      </w:tr>
      <w:tr w:rsidR="005B2A8E" w14:paraId="44E616AD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9665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770CC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Charles Nar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EF22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Source Tracking Mycobacterium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ulceran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Infections in the Ashanti Region, Ghan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C131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PLOS NTD</w:t>
            </w:r>
          </w:p>
        </w:tc>
      </w:tr>
      <w:tr w:rsidR="005B2A8E" w14:paraId="11E28A40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0CE3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lastRenderedPageBreak/>
              <w:t>20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3753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Christelle Dass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3732C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Detection of Mycobacterium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ulceran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in Mastomys natalensis and Potential Transmission in Buruli ulcer Endemic Areas in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C</w:t>
            </w:r>
            <w:r>
              <w:rPr>
                <w:rFonts w:ascii="Arial"/>
                <w:color w:val="000000"/>
                <w:sz w:val="22"/>
                <w:szCs w:val="22"/>
              </w:rPr>
              <w:t>Ã´</w:t>
            </w:r>
            <w:r>
              <w:rPr>
                <w:rFonts w:ascii="Arial"/>
                <w:color w:val="000000"/>
                <w:sz w:val="22"/>
                <w:szCs w:val="22"/>
              </w:rPr>
              <w:t>te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d'Ivoi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65CC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Mycobacterial Diseases</w:t>
            </w:r>
          </w:p>
        </w:tc>
      </w:tr>
      <w:tr w:rsidR="005B2A8E" w14:paraId="36E14F24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E7D1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0910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Georges Diatt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9691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Borrelia infection in small mammals in West Africa and its relationship with tick occurrence inside burrow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0F76F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Acta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Tropica</w:t>
            </w:r>
            <w:proofErr w:type="spellEnd"/>
          </w:p>
        </w:tc>
      </w:tr>
      <w:tr w:rsidR="005B2A8E" w14:paraId="2704EAD7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5EE8B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D3BD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Pilar Forond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E6061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Serological survey of antibodies to Toxoplasma gondii and Coxiella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burnetii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in rodents in north-western African islands (Canary Islands and Cape Verde)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453F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Onderstepoort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Journal of Veterinary Research</w:t>
            </w:r>
          </w:p>
        </w:tc>
      </w:tr>
      <w:tr w:rsidR="005B2A8E" w14:paraId="3C00D463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20CFB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8A89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R Mo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9680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Small terrestrial mammal and amphibian survey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Bo</w:t>
            </w:r>
            <w:r>
              <w:rPr>
                <w:rFonts w:ascii="Arial"/>
                <w:color w:val="000000"/>
                <w:sz w:val="22"/>
                <w:szCs w:val="22"/>
              </w:rPr>
              <w:t>Ã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>©</w:t>
            </w:r>
            <w:r>
              <w:rPr>
                <w:rFonts w:ascii="Arial"/>
                <w:color w:val="000000"/>
                <w:sz w:val="22"/>
                <w:szCs w:val="22"/>
              </w:rPr>
              <w:t xml:space="preserve"> region, Guinea-Bissau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9A377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Silvavir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Forest Consultants</w:t>
            </w:r>
          </w:p>
        </w:tc>
      </w:tr>
      <w:tr w:rsidR="005B2A8E" w14:paraId="471C7DC0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0B0BC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8DCCF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Thomasz Lesk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BDA1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Sequence variability and geographic distribution of Lassa virus, Sierra Leone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AD64F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Emerging Infectious Diseases</w:t>
            </w:r>
          </w:p>
        </w:tc>
      </w:tr>
      <w:tr w:rsidR="005B2A8E" w14:paraId="28BEB0C6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0FB8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F3108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yodeji Olayem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8CD7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Arenavirus Diversity and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Phylogeography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of Mastomys natalensis Rodents, Niger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EDB4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Emerging Infectious Diseases</w:t>
            </w:r>
          </w:p>
        </w:tc>
      </w:tr>
      <w:tr w:rsidR="005B2A8E" w14:paraId="61E133AF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0531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FF41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yodeji Olayem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4F22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New Hosts of The Lassa Vir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B629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Scientific Reports</w:t>
            </w:r>
          </w:p>
        </w:tc>
      </w:tr>
      <w:tr w:rsidR="005B2A8E" w14:paraId="7E47DD9F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8A6B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010F8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Benjamin Ofor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7E22C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Spatio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-temporal variation in small mammal species richness, relative </w:t>
            </w:r>
            <w:proofErr w:type="gramStart"/>
            <w:r>
              <w:rPr>
                <w:rFonts w:ascii="Arial"/>
                <w:color w:val="000000"/>
                <w:sz w:val="22"/>
                <w:szCs w:val="22"/>
              </w:rPr>
              <w:t>abundance</w:t>
            </w:r>
            <w:proofErr w:type="gramEnd"/>
            <w:r>
              <w:rPr>
                <w:rFonts w:ascii="Arial"/>
                <w:color w:val="000000"/>
                <w:sz w:val="22"/>
                <w:szCs w:val="22"/>
              </w:rPr>
              <w:t xml:space="preserve"> and body mass reveal changes in a coastal wetland ecosystem in Ghan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C70FF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Environmental Monitoring and Assessment</w:t>
            </w:r>
          </w:p>
        </w:tc>
      </w:tr>
      <w:tr w:rsidR="005B2A8E" w14:paraId="4ABECFC3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E07B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9A63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Alexis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Riba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A0CBB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Whipworm diversity in West African rodents: a molecular approach and the description of Trichuris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duplantieri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n.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sp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(Nematoda: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Trichuridae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734BB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Parasitological Research</w:t>
            </w:r>
          </w:p>
        </w:tc>
      </w:tr>
      <w:tr w:rsidR="005B2A8E" w14:paraId="3E3A6C57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53FE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19FD7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C Lippe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DDEE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Genetic structure and invasion history of the house mouse (Mus musculus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domesticu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>) in Senegal, West Africa: a legacy of colonial and contemporary tim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D686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Heredity</w:t>
            </w:r>
          </w:p>
        </w:tc>
      </w:tr>
      <w:tr w:rsidR="005B2A8E" w14:paraId="6D9FD8C4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B1F71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lastRenderedPageBreak/>
              <w:t>20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22A1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Christophe Diag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5676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Ecological and sanitary impacts of bacterial communities associated to biological invasions in African commensal rodent communiti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BE8D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Scientific Reports</w:t>
            </w:r>
          </w:p>
        </w:tc>
      </w:tr>
      <w:tr w:rsidR="005B2A8E" w14:paraId="274CBF7D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BC98C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FBA8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Christophe Diag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3AF81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Serological Survey of Zoonotic Viruses in Invasive and Native Commensal Rodents in Senegal, West Afric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08F0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Vector-Borne and Zoonotic Diseases</w:t>
            </w:r>
          </w:p>
        </w:tc>
      </w:tr>
      <w:tr w:rsidR="005B2A8E" w14:paraId="1790CA6A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AE91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DDB0C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Daniel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Attuquayefio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9293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Impact of mining and forest regeneration on small mammal biodiversity in the Western Region of Ghan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ECBE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Environmental Monitoring and Assessment</w:t>
            </w:r>
          </w:p>
        </w:tc>
      </w:tr>
      <w:tr w:rsidR="005B2A8E" w14:paraId="5B4033E4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1FD28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9A74B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yodeji Olayem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3D83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Widespread arenavirus occurrence and seroprevalence in small mammals, Niger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9918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Parasites and Vectors</w:t>
            </w:r>
          </w:p>
        </w:tc>
      </w:tr>
      <w:tr w:rsidR="005B2A8E" w14:paraId="23542787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3A1D8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4CA8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Benjamin Ofor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9E4C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Urban green area provides refuge for native small mammal biodiversity in a rapidly expanding city in Ghan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A49F5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Environmental Monitoring and Assessment</w:t>
            </w:r>
          </w:p>
        </w:tc>
      </w:tr>
      <w:tr w:rsidR="005B2A8E" w14:paraId="2482270C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D32B1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EA989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Carine Broua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AC2B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Seroprevalence of Toxoplasma gondii in commensal rodents sampled across Senegal, West Africa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CA711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Parasite</w:t>
            </w:r>
          </w:p>
        </w:tc>
      </w:tr>
      <w:tr w:rsidR="005B2A8E" w14:paraId="68733BF1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0B21B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D78D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Isaac Clem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2CC4B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Endoparasites of Small Mammals in Edo State, Nigeria: Public Health Implic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42599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The Korean Journal of Parasitology</w:t>
            </w:r>
          </w:p>
        </w:tc>
      </w:tr>
      <w:tr w:rsidR="005B2A8E" w14:paraId="3DA4C998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F72D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50688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Joshua Kaman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86F3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Prevalence of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Hepatozoon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Sarcocysti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spp. in rodents and their ectoparasites in Niger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05D3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Acta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Tropica</w:t>
            </w:r>
            <w:proofErr w:type="spellEnd"/>
          </w:p>
        </w:tc>
      </w:tr>
      <w:tr w:rsidR="005B2A8E" w14:paraId="6747B450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6920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DE1A7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Katharina Schaufl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690EC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Clinically Relevant {ESBL}-Producing K. pneumoniae {ST}307 and E. coli {ST}38 in an Urban West African Rat Popul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26B9F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Frontiers in Microbiology</w:t>
            </w:r>
          </w:p>
        </w:tc>
      </w:tr>
      <w:tr w:rsidR="005B2A8E" w14:paraId="17A20222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D48B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A69C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Kouame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Akpatou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9732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Terrestrial small mammal diversity and abundance in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Ta</w:t>
            </w:r>
            <w:r>
              <w:rPr>
                <w:rFonts w:ascii="Arial"/>
                <w:color w:val="000000"/>
                <w:sz w:val="22"/>
                <w:szCs w:val="22"/>
              </w:rPr>
              <w:t>Ã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>¯</w:t>
            </w:r>
            <w:r>
              <w:rPr>
                <w:rFonts w:ascii="Arial"/>
                <w:color w:val="000000"/>
                <w:sz w:val="22"/>
                <w:szCs w:val="22"/>
              </w:rPr>
              <w:t xml:space="preserve"> National Park,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C</w:t>
            </w:r>
            <w:r>
              <w:rPr>
                <w:rFonts w:ascii="Arial"/>
                <w:color w:val="000000"/>
                <w:sz w:val="22"/>
                <w:szCs w:val="22"/>
              </w:rPr>
              <w:t>Ã´</w:t>
            </w:r>
            <w:r>
              <w:rPr>
                <w:rFonts w:ascii="Arial"/>
                <w:color w:val="000000"/>
                <w:sz w:val="22"/>
                <w:szCs w:val="22"/>
              </w:rPr>
              <w:t>te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d'Ivoi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27F7F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Nature Conservation Research</w:t>
            </w:r>
          </w:p>
        </w:tc>
      </w:tr>
      <w:tr w:rsidR="005B2A8E" w14:paraId="56C03A01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88168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94F51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Lokman Gal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4BCC7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Diversity of Toxoplasma gondii strains shaped by commensal communities of small mammals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AFCC7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International Journal for Parasitology</w:t>
            </w:r>
          </w:p>
        </w:tc>
      </w:tr>
      <w:tr w:rsidR="005B2A8E" w14:paraId="31A16D25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E1ECB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lastRenderedPageBreak/>
              <w:t>20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010D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Marien Joachi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2B955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Movement Patterns of Small Rodents in Lassa Fever-Endemic Villages in Guine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CD8A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EcoHealth</w:t>
            </w:r>
          </w:p>
        </w:tc>
      </w:tr>
      <w:tr w:rsidR="005B2A8E" w14:paraId="5CF647EF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4E76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F294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Stefano Catala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F32C1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Rodents of Senegal and their role as intermediate hosts of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Hydatigera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spp. (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Cestoda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>: Taeniidae)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AE52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Parasitology</w:t>
            </w:r>
          </w:p>
        </w:tc>
      </w:tr>
      <w:tr w:rsidR="005B2A8E" w14:paraId="3F22AC4C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2873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96E2C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Agnes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Yadouleton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43BC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Lassa Virus in Pygmy Mice, Benin, 2016</w:t>
            </w:r>
            <w:r>
              <w:rPr>
                <w:rFonts w:ascii="Arial"/>
                <w:color w:val="000000"/>
                <w:sz w:val="22"/>
                <w:szCs w:val="22"/>
              </w:rPr>
              <w:t>â</w:t>
            </w:r>
            <w:proofErr w:type="gramStart"/>
            <w:r>
              <w:rPr>
                <w:rFonts w:ascii="Arial"/>
                <w:color w:val="000000"/>
                <w:sz w:val="22"/>
                <w:szCs w:val="22"/>
              </w:rPr>
              <w:t>€“</w:t>
            </w:r>
            <w:proofErr w:type="gramEnd"/>
            <w:r>
              <w:rPr>
                <w:rFonts w:ascii="Arial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5A75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Emerging Infectious Diseases</w:t>
            </w:r>
          </w:p>
        </w:tc>
      </w:tr>
      <w:tr w:rsidR="005B2A8E" w14:paraId="23739C9E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8AFB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9934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Gualbert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Houemenou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3496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Pathogenic Leptospira in Commensal Small Mammals from the Extensively Urbanized Coastal Beni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2F87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Urban Science</w:t>
            </w:r>
          </w:p>
        </w:tc>
      </w:tr>
      <w:tr w:rsidR="005B2A8E" w14:paraId="5B8613C4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C1EA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00065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Joachim Marie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C10D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Evaluation of rodent control to fight Lassa fever based on field data and mathematical modelling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EBC2F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Emerging Microbes and Infections</w:t>
            </w:r>
          </w:p>
        </w:tc>
      </w:tr>
      <w:tr w:rsidR="005B2A8E" w14:paraId="4A2B6B08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124F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4CF2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Karmidine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Him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B214B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Native and Invasive Small Mammals in Urban Habitats along the Commercial Axis Connecting Benin and Niger, West Afric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9213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Diversity</w:t>
            </w:r>
          </w:p>
        </w:tc>
      </w:tr>
      <w:tr w:rsidR="005B2A8E" w14:paraId="754BA350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5F30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8A38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Karmidine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Him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5C85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Population Dynamics and Genetics of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Gerbillu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nigeriae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in Central Sahel: Implications for Rodent Pest Contro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251D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Ecology and Evolutionary Biology</w:t>
            </w:r>
          </w:p>
        </w:tc>
      </w:tr>
      <w:tr w:rsidR="005B2A8E" w14:paraId="61EC9170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52307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DC43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Kouame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Akpatou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C875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ssessment of Terrestrial Small Mammals in an Agro-industrial Company Concession, Western Liber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19C0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International Journal of Applied Sciences and Biotechnology</w:t>
            </w:r>
          </w:p>
        </w:tc>
      </w:tr>
      <w:tr w:rsidR="005B2A8E" w14:paraId="0A70CEB7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45E8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AA5D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L Kar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96301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Lassa Virus in the Host Rodent Mastomys Natalensis within Urban Areas of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N</w:t>
            </w:r>
            <w:r>
              <w:rPr>
                <w:rFonts w:ascii="Arial"/>
                <w:color w:val="000000"/>
                <w:sz w:val="22"/>
                <w:szCs w:val="22"/>
              </w:rPr>
              <w:t>â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>€™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zerekore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>, Guine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7E9CB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bioRxiv</w:t>
            </w:r>
            <w:proofErr w:type="spellEnd"/>
          </w:p>
        </w:tc>
      </w:tr>
      <w:tr w:rsidR="005B2A8E" w14:paraId="478610AD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6FE4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59B5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Moussa Diag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47519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Usutu Virus Isolated from Rodents in Seneg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D37E5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Viruses</w:t>
            </w:r>
          </w:p>
        </w:tc>
      </w:tr>
      <w:tr w:rsidR="005B2A8E" w14:paraId="60128E13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A976F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06E51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Natalie Web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4EFF9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New records of bats and terrestrial small mammals from the Seli River in Sierra Leone before the construction of a hydroelectric dam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6CF11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Biodiversity Data Journal</w:t>
            </w:r>
          </w:p>
        </w:tc>
      </w:tr>
      <w:tr w:rsidR="005B2A8E" w14:paraId="3158655E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1530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A40F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Safianu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Rabi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B9B1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Demographic response of the Gambian Gerbil to seasonal changes in Savannah fallow field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90317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Folio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Oecologica</w:t>
            </w:r>
            <w:proofErr w:type="spellEnd"/>
          </w:p>
        </w:tc>
      </w:tr>
      <w:tr w:rsidR="005B2A8E" w14:paraId="469A1695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5A31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lastRenderedPageBreak/>
              <w:t>20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E57F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Stefano Catala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15175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Plagiorchi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sp. in small mammals of Senegal and the potential emergence of a zoonotic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trematodiasi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ECE38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IJP: Parasites and Wildlife</w:t>
            </w:r>
          </w:p>
        </w:tc>
      </w:tr>
      <w:tr w:rsidR="005B2A8E" w14:paraId="148D8587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11C9C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35547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Adama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Diarr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B5F01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Molecular Detection of Microorganisms Associated with Small Mammals and Their Ectoparasites in Mai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89DE1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merican Journal of Tropical Medicine and Hygiene</w:t>
            </w:r>
          </w:p>
        </w:tc>
      </w:tr>
      <w:tr w:rsidR="005B2A8E" w14:paraId="0E514F50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835C8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3F3C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Adama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Zid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CD78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Mastomys natalensis,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Cricetomy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gambianu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Taterillu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sp. were found {PCR} positive for Leishmania major in Burkina Faso, West Africa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4A6D7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nnals of Parasitology</w:t>
            </w:r>
          </w:p>
        </w:tc>
      </w:tr>
      <w:tr w:rsidR="005B2A8E" w14:paraId="40F57AD0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C754B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CB827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Christophe Diag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19E5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Association between temporal patterns in helminth assemblages and successful range expansion of exotic Mus musculus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domesticu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in Seneg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33D59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Biological Invasions</w:t>
            </w:r>
          </w:p>
        </w:tc>
      </w:tr>
      <w:tr w:rsidR="005B2A8E" w14:paraId="713F2BBA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56497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0C55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Claire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Stragier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F0481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Interplay between historical and current features of the cityscape in shaping the genetic structure of the house mouse </w:t>
            </w:r>
            <w:proofErr w:type="gramStart"/>
            <w:r>
              <w:rPr>
                <w:rFonts w:ascii="Arial"/>
                <w:color w:val="000000"/>
                <w:sz w:val="22"/>
                <w:szCs w:val="22"/>
              </w:rPr>
              <w:t>( Mus</w:t>
            </w:r>
            <w:proofErr w:type="gramEnd"/>
            <w:r>
              <w:rPr>
                <w:rFonts w:ascii="Arial"/>
                <w:color w:val="000000"/>
                <w:sz w:val="22"/>
                <w:szCs w:val="22"/>
              </w:rPr>
              <w:t xml:space="preserve"> musculus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domesticu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>) in Dakar (Senegal, West Africa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C8C4C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Peer Community in Ecology</w:t>
            </w:r>
          </w:p>
        </w:tc>
      </w:tr>
      <w:tr w:rsidR="005B2A8E" w14:paraId="12B15E0D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D82E5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35CA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Handi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Dahmana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5C41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Rodents as Hosts of Pathogens and Related Zoonotic Disease Ris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F7466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Pathogens</w:t>
            </w:r>
          </w:p>
        </w:tc>
      </w:tr>
      <w:tr w:rsidR="005B2A8E" w14:paraId="139F851A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1C8E7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517E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Henri-Joel Dosso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254B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Invasive rodents and damages to food stocks: a study in the Autonomous Harbor of Cotonou, Benin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947AC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Biotechnologie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Agronomie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Societe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et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Environnement</w:t>
            </w:r>
            <w:proofErr w:type="spellEnd"/>
          </w:p>
        </w:tc>
      </w:tr>
      <w:tr w:rsidR="005B2A8E" w14:paraId="70380407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1F469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A424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Joachim Marie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E5BDC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Households as hotspots of Lassa fever? Assessing the spatial distribution of Lassa virus-infected rodents in rural villages of Guine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7099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Emerging Microbes and Infections</w:t>
            </w:r>
          </w:p>
        </w:tc>
      </w:tr>
      <w:tr w:rsidR="005B2A8E" w14:paraId="21A7DF9E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F6B64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7B61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Laurent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Ahissa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082B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Species composition and community structure of terrestrial small mammals in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Tano</w:t>
            </w:r>
            <w:r>
              <w:rPr>
                <w:rFonts w:ascii="Arial"/>
                <w:color w:val="000000"/>
                <w:sz w:val="22"/>
                <w:szCs w:val="22"/>
              </w:rPr>
              <w:t>Ã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>©</w:t>
            </w:r>
            <w:r>
              <w:rPr>
                <w:rFonts w:ascii="Arial"/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Ehy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Swamp Forest (South-East Ivory Coast): implication for conserv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4817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Nature Conservation Research</w:t>
            </w:r>
          </w:p>
        </w:tc>
      </w:tr>
      <w:tr w:rsidR="005B2A8E" w14:paraId="2BF7425A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A700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80519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Leonce Kouad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85A0A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Detection of possible spillover of a novel hantavirus in a Natal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mastomy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from Guinea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2EFD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Virus genes</w:t>
            </w:r>
          </w:p>
        </w:tc>
      </w:tr>
      <w:tr w:rsidR="005B2A8E" w14:paraId="79A57E24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94239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lastRenderedPageBreak/>
              <w:t>20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E6225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Stefano Catala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7EC5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Multihost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Transmission of Schistosoma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mansoni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in Senegal, 2015-20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1FF8C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Emerging Infectious Diseases</w:t>
            </w:r>
          </w:p>
        </w:tc>
      </w:tr>
      <w:tr w:rsidR="005B2A8E" w14:paraId="2077B3AD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5149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3420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Violaine Nicola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85B89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Small mammal inventory in the </w:t>
            </w:r>
            <w:proofErr w:type="gramStart"/>
            <w:r>
              <w:rPr>
                <w:rFonts w:ascii="Arial"/>
                <w:color w:val="000000"/>
                <w:sz w:val="22"/>
                <w:szCs w:val="22"/>
              </w:rPr>
              <w:t>Lama forest</w:t>
            </w:r>
            <w:proofErr w:type="gramEnd"/>
            <w:r>
              <w:rPr>
                <w:rFonts w:ascii="Arial"/>
                <w:color w:val="000000"/>
                <w:sz w:val="22"/>
                <w:szCs w:val="22"/>
              </w:rPr>
              <w:t xml:space="preserve"> reserve (south Benin), with new cytogenetical dat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C6691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Journal of Vertebrate Biology</w:t>
            </w:r>
          </w:p>
        </w:tc>
      </w:tr>
      <w:tr w:rsidR="005B2A8E" w14:paraId="04A832C9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4B603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7537B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Chibuisi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Alimba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A469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Wild black rats (Rattus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rattus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Linnaeus, 1758) as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zoomonitor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of genotoxicity and systemic toxicity induced by hazardous emissions from Abule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Egba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unsanitary landfill, Lagos, Nigeria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3BFF7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Environmental science and pollution research international</w:t>
            </w:r>
          </w:p>
        </w:tc>
      </w:tr>
      <w:tr w:rsidR="005B2A8E" w14:paraId="2846DD63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10A8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CED9F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El Hadji Ndiay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4E925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Tick-borne relapsing fever Borreliosis, a major public health problem overlooked in Seneg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0F7FF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PLOS NTD</w:t>
            </w:r>
          </w:p>
        </w:tc>
      </w:tr>
      <w:tr w:rsidR="005B2A8E" w14:paraId="02B863BE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7DA15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63D88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Mnqobi Mamb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36571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Small mammals of a West African hotspot, the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Ziama-Wonegizi-Wologizi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transfrontier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forest landscap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7947D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Mammalia</w:t>
            </w:r>
          </w:p>
        </w:tc>
      </w:tr>
      <w:tr w:rsidR="005B2A8E" w14:paraId="036F2898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72BD0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8C8D2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Umaru Bangur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CED3E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Lassa Virus Circulation in Small Mammal Populations in Bo District, Sierra Leo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62BE7" w14:textId="77777777" w:rsidR="005B2A8E" w:rsidRDefault="005B2A8E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Biology</w:t>
            </w:r>
          </w:p>
        </w:tc>
      </w:tr>
    </w:tbl>
    <w:p w14:paraId="0C7EFEDA" w14:textId="77777777" w:rsidR="009A6DE2" w:rsidRDefault="009A6DE2"/>
    <w:sectPr w:rsidR="009A6DE2" w:rsidSect="005B2A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191783"/>
    <w:multiLevelType w:val="multilevel"/>
    <w:tmpl w:val="4B88F87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</w:lvl>
  </w:abstractNum>
  <w:num w:numId="1" w16cid:durableId="15175736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85F"/>
    <w:rsid w:val="0002485F"/>
    <w:rsid w:val="00502DDE"/>
    <w:rsid w:val="005B2A8E"/>
    <w:rsid w:val="009A6DE2"/>
    <w:rsid w:val="009D3B03"/>
    <w:rsid w:val="00AB4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BE85D2-C796-4589-917D-91C0F016A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A8E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5B2A8E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5B2A8E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5B2A8E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5B2A8E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5B2A8E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5B2A8E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5B2A8E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5B2A8E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5B2A8E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A8E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B2A8E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B2A8E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B2A8E"/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5B2A8E"/>
    <w:rPr>
      <w:rFonts w:asciiTheme="majorHAnsi" w:eastAsiaTheme="majorEastAsia" w:hAnsiTheme="majorHAnsi" w:cstheme="majorBidi"/>
      <w:i/>
      <w:iCs/>
      <w:color w:val="000000" w:themeColor="text1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5B2A8E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5B2A8E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5B2A8E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5B2A8E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customStyle="1" w:styleId="TableCaption">
    <w:name w:val="Table Caption"/>
    <w:basedOn w:val="Caption"/>
    <w:rsid w:val="005B2A8E"/>
    <w:pPr>
      <w:keepNext/>
      <w:spacing w:after="120"/>
      <w:jc w:val="center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5B2A8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B2A8E"/>
    <w:rPr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B2A8E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9C57DF-E657-4CD5-A57B-02E2F01DB7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852</Words>
  <Characters>16259</Characters>
  <Application>Microsoft Office Word</Application>
  <DocSecurity>0</DocSecurity>
  <Lines>135</Lines>
  <Paragraphs>38</Paragraphs>
  <ScaleCrop>false</ScaleCrop>
  <Company/>
  <LinksUpToDate>false</LinksUpToDate>
  <CharactersWithSpaces>19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imons</dc:creator>
  <cp:keywords/>
  <dc:description/>
  <cp:lastModifiedBy>David Simons</cp:lastModifiedBy>
  <cp:revision>2</cp:revision>
  <dcterms:created xsi:type="dcterms:W3CDTF">2023-01-16T19:40:00Z</dcterms:created>
  <dcterms:modified xsi:type="dcterms:W3CDTF">2023-01-16T19:40:00Z</dcterms:modified>
</cp:coreProperties>
</file>